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2"/>
        <w:gridCol w:w="694"/>
        <w:gridCol w:w="4968"/>
        <w:gridCol w:w="158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B72095E" w:rsidR="00DB4B2C" w:rsidRPr="00410502" w:rsidRDefault="0024436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0499F5" w:rsidR="00DB4B2C" w:rsidRPr="00410502" w:rsidRDefault="0024436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3A18A0" w:rsidR="00DB4B2C" w:rsidRPr="00410502" w:rsidRDefault="002918F9"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CAF47E1" w:rsidR="00DB4B2C" w:rsidRPr="00410502" w:rsidRDefault="002918F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FC7229" w:rsidR="00DB4B2C" w:rsidRPr="00410502" w:rsidRDefault="002918F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184F3C2" w:rsidR="00DB4B2C" w:rsidRPr="00410502" w:rsidRDefault="002918F9"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19659B" w:rsidR="00DB4B2C" w:rsidRPr="00410502" w:rsidRDefault="002918F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E3A0C9" w:rsidR="00DB4B2C" w:rsidRPr="00410502" w:rsidRDefault="002918F9"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C4162AE" w:rsidR="00DB4B2C" w:rsidRPr="00410502" w:rsidRDefault="002918F9"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A2D8A7" w:rsidR="00DB4B2C" w:rsidRPr="00410502" w:rsidRDefault="002918F9"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0C456A" w:rsidR="00DB4B2C" w:rsidRPr="00410502" w:rsidRDefault="002918F9"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BCD0327" w:rsidR="00DB4B2C" w:rsidRPr="00410502" w:rsidRDefault="002918F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4BF7CE" w:rsidR="00DB4B2C" w:rsidRPr="00410502" w:rsidRDefault="002918F9" w:rsidP="006B2B65">
                <w:pPr>
                  <w:rPr>
                    <w:rFonts w:ascii="Arial" w:hAnsi="Arial" w:cs="Arial"/>
                    <w:sz w:val="20"/>
                    <w:szCs w:val="20"/>
                  </w:rPr>
                </w:pPr>
                <w:r>
                  <w:rPr>
                    <w:rFonts w:ascii="Arial" w:hAnsi="Arial" w:cs="Arial"/>
                    <w:sz w:val="20"/>
                    <w:szCs w:val="20"/>
                  </w:rPr>
                  <w:t>7-8, Figur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A835175" w:rsidR="00DB4B2C" w:rsidRPr="00410502" w:rsidRDefault="002918F9" w:rsidP="006B2B65">
                <w:pPr>
                  <w:rPr>
                    <w:rFonts w:ascii="Arial" w:hAnsi="Arial" w:cs="Arial"/>
                    <w:sz w:val="20"/>
                    <w:szCs w:val="20"/>
                  </w:rPr>
                </w:pPr>
                <w:r>
                  <w:rPr>
                    <w:rFonts w:ascii="Arial" w:hAnsi="Arial" w:cs="Arial"/>
                    <w:sz w:val="20"/>
                    <w:szCs w:val="20"/>
                  </w:rPr>
                  <w:t>8-9, Figure 2, Multimedia Appendix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287D5D" w:rsidR="00DB4B2C" w:rsidRPr="00410502" w:rsidRDefault="002918F9"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2B42E6" w:rsidR="00DB4B2C" w:rsidRPr="00410502" w:rsidRDefault="002918F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7E2391B" w:rsidR="00DB4B2C" w:rsidRPr="00410502" w:rsidRDefault="002918F9" w:rsidP="006B2B65">
                <w:pPr>
                  <w:rPr>
                    <w:rFonts w:ascii="Arial" w:hAnsi="Arial" w:cs="Arial"/>
                    <w:sz w:val="20"/>
                    <w:szCs w:val="20"/>
                  </w:rPr>
                </w:pPr>
                <w:r>
                  <w:rPr>
                    <w:rFonts w:ascii="Arial" w:hAnsi="Arial" w:cs="Arial"/>
                    <w:sz w:val="20"/>
                    <w:szCs w:val="20"/>
                  </w:rPr>
                  <w:t>Table 2, 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1F1B54" w:rsidR="00DB4B2C" w:rsidRPr="00410502" w:rsidRDefault="002918F9" w:rsidP="006B2B65">
                <w:pPr>
                  <w:rPr>
                    <w:rFonts w:ascii="Arial" w:hAnsi="Arial" w:cs="Arial"/>
                    <w:sz w:val="20"/>
                    <w:szCs w:val="20"/>
                  </w:rPr>
                </w:pPr>
                <w:r>
                  <w:rPr>
                    <w:rFonts w:ascii="Arial" w:hAnsi="Arial" w:cs="Arial"/>
                    <w:sz w:val="20"/>
                    <w:szCs w:val="20"/>
                  </w:rPr>
                  <w:t>Figure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FAA11C" w:rsidR="00DB4B2C" w:rsidRPr="00410502" w:rsidRDefault="002918F9" w:rsidP="006B2B65">
                <w:pPr>
                  <w:rPr>
                    <w:rFonts w:ascii="Arial" w:hAnsi="Arial" w:cs="Arial"/>
                    <w:sz w:val="20"/>
                    <w:szCs w:val="20"/>
                  </w:rPr>
                </w:pPr>
                <w:r>
                  <w:rPr>
                    <w:rFonts w:ascii="Arial" w:hAnsi="Arial" w:cs="Arial"/>
                    <w:sz w:val="20"/>
                    <w:szCs w:val="20"/>
                  </w:rPr>
                  <w:t>22-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F2F6617" w:rsidR="00DB4B2C" w:rsidRPr="00410502" w:rsidRDefault="002918F9" w:rsidP="006B2B65">
                <w:pP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7432F2" w:rsidR="00DB4B2C" w:rsidRPr="00410502" w:rsidRDefault="002918F9" w:rsidP="006B2B65">
                <w:pPr>
                  <w:rPr>
                    <w:rFonts w:ascii="Arial" w:hAnsi="Arial" w:cs="Arial"/>
                    <w:sz w:val="20"/>
                    <w:szCs w:val="20"/>
                  </w:rPr>
                </w:pPr>
                <w:r>
                  <w:rPr>
                    <w:rFonts w:ascii="Arial" w:hAnsi="Arial" w:cs="Arial"/>
                    <w:sz w:val="20"/>
                    <w:szCs w:val="20"/>
                  </w:rPr>
                  <w:t>26-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F1A5EF4" w:rsidR="00DB4B2C" w:rsidRPr="00410502" w:rsidRDefault="002918F9"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918F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0345399">
    <w:abstractNumId w:val="4"/>
  </w:num>
  <w:num w:numId="2" w16cid:durableId="2037072225">
    <w:abstractNumId w:val="5"/>
  </w:num>
  <w:num w:numId="3" w16cid:durableId="257059356">
    <w:abstractNumId w:val="7"/>
  </w:num>
  <w:num w:numId="4" w16cid:durableId="6137489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8404149">
    <w:abstractNumId w:val="9"/>
  </w:num>
  <w:num w:numId="6" w16cid:durableId="1342930223">
    <w:abstractNumId w:val="8"/>
  </w:num>
  <w:num w:numId="7" w16cid:durableId="247345998">
    <w:abstractNumId w:val="0"/>
  </w:num>
  <w:num w:numId="8" w16cid:durableId="632174761">
    <w:abstractNumId w:val="6"/>
  </w:num>
  <w:num w:numId="9" w16cid:durableId="1845700257">
    <w:abstractNumId w:val="2"/>
  </w:num>
  <w:num w:numId="10" w16cid:durableId="506873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369"/>
    <w:rsid w:val="00264424"/>
    <w:rsid w:val="00281BCD"/>
    <w:rsid w:val="002918F9"/>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nzow, Philipp</cp:lastModifiedBy>
  <cp:revision>4</cp:revision>
  <cp:lastPrinted>2018-11-16T17:06:00Z</cp:lastPrinted>
  <dcterms:created xsi:type="dcterms:W3CDTF">2019-09-26T15:19:00Z</dcterms:created>
  <dcterms:modified xsi:type="dcterms:W3CDTF">2023-03-0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